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7CF" w:rsidRPr="006506C8" w:rsidRDefault="00C50CE1" w:rsidP="006506C8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506C8">
        <w:rPr>
          <w:rFonts w:ascii="Times New Roman" w:hAnsi="Times New Roman" w:cs="Times New Roman"/>
          <w:b/>
          <w:sz w:val="24"/>
        </w:rPr>
        <w:t>Supplementary Table 1</w:t>
      </w:r>
      <w:r w:rsidRPr="006506C8">
        <w:rPr>
          <w:rFonts w:ascii="Times New Roman" w:hAnsi="Times New Roman" w:cs="Times New Roman" w:hint="eastAsia"/>
          <w:b/>
          <w:sz w:val="24"/>
        </w:rPr>
        <w:t xml:space="preserve">. </w:t>
      </w:r>
      <w:r w:rsidR="006506C8" w:rsidRPr="006506C8">
        <w:rPr>
          <w:rFonts w:ascii="Times New Roman" w:hAnsi="Times New Roman" w:cs="Times New Roman"/>
          <w:b/>
          <w:sz w:val="24"/>
        </w:rPr>
        <w:t xml:space="preserve">Summary of the association results for </w:t>
      </w:r>
      <w:r w:rsidR="006506C8" w:rsidRPr="006506C8">
        <w:rPr>
          <w:rFonts w:ascii="Times New Roman" w:hAnsi="Times New Roman" w:cs="Times New Roman" w:hint="eastAsia"/>
          <w:b/>
          <w:sz w:val="24"/>
        </w:rPr>
        <w:t>34</w:t>
      </w:r>
      <w:r w:rsidR="006506C8" w:rsidRPr="006506C8">
        <w:rPr>
          <w:rFonts w:ascii="Times New Roman" w:hAnsi="Times New Roman" w:cs="Times New Roman"/>
          <w:b/>
          <w:sz w:val="24"/>
        </w:rPr>
        <w:t xml:space="preserve"> SN</w:t>
      </w:r>
      <w:r w:rsidR="006506C8" w:rsidRPr="006506C8">
        <w:rPr>
          <w:rFonts w:ascii="Times New Roman" w:hAnsi="Times New Roman" w:cs="Times New Roman" w:hint="eastAsia"/>
          <w:b/>
          <w:sz w:val="24"/>
        </w:rPr>
        <w:t>P</w:t>
      </w:r>
      <w:r w:rsidR="006506C8" w:rsidRPr="006506C8">
        <w:rPr>
          <w:rFonts w:ascii="Times New Roman" w:hAnsi="Times New Roman" w:cs="Times New Roman"/>
          <w:b/>
          <w:sz w:val="24"/>
        </w:rPr>
        <w:t>s in the</w:t>
      </w:r>
      <w:r w:rsidR="006506C8" w:rsidRPr="006506C8">
        <w:rPr>
          <w:rFonts w:ascii="Times New Roman" w:hAnsi="Times New Roman" w:cs="Times New Roman" w:hint="eastAsia"/>
          <w:b/>
          <w:sz w:val="24"/>
        </w:rPr>
        <w:t xml:space="preserve"> GWAS and replication 1</w:t>
      </w:r>
      <w:r w:rsidR="006506C8" w:rsidRPr="006506C8">
        <w:rPr>
          <w:rFonts w:ascii="Times New Roman" w:hAnsi="Times New Roman" w:cs="Times New Roman"/>
          <w:b/>
          <w:sz w:val="24"/>
        </w:rPr>
        <w:t xml:space="preserve"> and combined studies. </w:t>
      </w:r>
    </w:p>
    <w:tbl>
      <w:tblPr>
        <w:tblW w:w="15249" w:type="dxa"/>
        <w:jc w:val="center"/>
        <w:tblInd w:w="93" w:type="dxa"/>
        <w:tblLook w:val="04A0" w:firstRow="1" w:lastRow="0" w:firstColumn="1" w:lastColumn="0" w:noHBand="0" w:noVBand="1"/>
      </w:tblPr>
      <w:tblGrid>
        <w:gridCol w:w="983"/>
        <w:gridCol w:w="899"/>
        <w:gridCol w:w="868"/>
        <w:gridCol w:w="930"/>
        <w:gridCol w:w="656"/>
        <w:gridCol w:w="627"/>
        <w:gridCol w:w="767"/>
        <w:gridCol w:w="1126"/>
        <w:gridCol w:w="763"/>
        <w:gridCol w:w="459"/>
        <w:gridCol w:w="627"/>
        <w:gridCol w:w="767"/>
        <w:gridCol w:w="1126"/>
        <w:gridCol w:w="763"/>
        <w:gridCol w:w="436"/>
        <w:gridCol w:w="627"/>
        <w:gridCol w:w="767"/>
        <w:gridCol w:w="1079"/>
        <w:gridCol w:w="758"/>
        <w:gridCol w:w="558"/>
      </w:tblGrid>
      <w:tr w:rsidR="00C50CE1" w:rsidRPr="004E7EF7" w:rsidTr="00C50CE1">
        <w:trPr>
          <w:trHeight w:val="170"/>
          <w:jc w:val="center"/>
        </w:trPr>
        <w:tc>
          <w:tcPr>
            <w:tcW w:w="9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Chr</w:t>
            </w:r>
          </w:p>
        </w:tc>
        <w:tc>
          <w:tcPr>
            <w:tcW w:w="8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SNP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BP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Gene</w:t>
            </w:r>
          </w:p>
        </w:tc>
        <w:tc>
          <w:tcPr>
            <w:tcW w:w="5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Allele</w:t>
            </w:r>
          </w:p>
        </w:tc>
        <w:tc>
          <w:tcPr>
            <w:tcW w:w="31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GWAS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31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Replication 1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3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</w:t>
            </w:r>
          </w:p>
        </w:tc>
        <w:tc>
          <w:tcPr>
            <w:tcW w:w="5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 w:rsidR="00C50CE1" w:rsidRPr="004E7EF7" w:rsidTr="00C50CE1">
        <w:trPr>
          <w:trHeight w:val="262"/>
          <w:jc w:val="center"/>
        </w:trPr>
        <w:tc>
          <w:tcPr>
            <w:tcW w:w="9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5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31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1,047 cases, 1,205 controls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318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2,202 cases, 2,208 control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31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,249 cases, 3,413 controls</w:t>
            </w:r>
          </w:p>
        </w:tc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CE1" w:rsidRPr="004E7EF7" w:rsidTr="006506C8">
        <w:trPr>
          <w:trHeight w:val="262"/>
          <w:jc w:val="center"/>
        </w:trPr>
        <w:tc>
          <w:tcPr>
            <w:tcW w:w="9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8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5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MAF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OR (95%CI)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2"/>
              </w:rPr>
              <w:t>P</w:t>
            </w:r>
            <w:r w:rsidR="004E7EF7" w:rsidRPr="004E7EF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2"/>
                <w:vertAlign w:val="superscript"/>
              </w:rPr>
              <w:t>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MAF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OR (95%CI)</w:t>
            </w:r>
          </w:p>
        </w:tc>
        <w:tc>
          <w:tcPr>
            <w:tcW w:w="7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2"/>
              </w:rPr>
              <w:t>P</w:t>
            </w:r>
            <w:r w:rsidR="004E7EF7" w:rsidRPr="004E7EF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2"/>
                <w:vertAlign w:val="superscript"/>
              </w:rPr>
              <w:t>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13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F</w:t>
            </w:r>
          </w:p>
        </w:tc>
        <w:tc>
          <w:tcPr>
            <w:tcW w:w="10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4E7EF7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4E7EF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E7EF7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CE1" w:rsidRPr="004E7EF7" w:rsidTr="006506C8">
        <w:trPr>
          <w:trHeight w:val="262"/>
          <w:jc w:val="center"/>
        </w:trPr>
        <w:tc>
          <w:tcPr>
            <w:tcW w:w="98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89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8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93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5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Cas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Control</w:t>
            </w: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Case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  <w:t>Control</w:t>
            </w: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7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2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50CE1" w:rsidRPr="00C50CE1" w:rsidRDefault="00C50CE1" w:rsidP="00C50C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p15.33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0028728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692050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OC152742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592 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270 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0 (1.10-1.54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01E-03</w:t>
            </w:r>
          </w:p>
        </w:tc>
        <w:tc>
          <w:tcPr>
            <w:tcW w:w="4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356 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381 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8 (0.87-1.11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33E-01</w:t>
            </w:r>
          </w:p>
        </w:tc>
        <w:tc>
          <w:tcPr>
            <w:tcW w:w="4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43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341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2 (0.98-1.19)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17E-01</w:t>
            </w:r>
          </w:p>
        </w:tc>
        <w:tc>
          <w:tcPr>
            <w:tcW w:w="558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6.17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q21</w:t>
            </w:r>
          </w:p>
        </w:tc>
        <w:tc>
          <w:tcPr>
            <w:tcW w:w="899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0062255</w:t>
            </w:r>
          </w:p>
        </w:tc>
        <w:tc>
          <w:tcPr>
            <w:tcW w:w="868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3196477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OC729170</w:t>
            </w:r>
          </w:p>
        </w:tc>
        <w:tc>
          <w:tcPr>
            <w:tcW w:w="586" w:type="dxa"/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312 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805 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3 (1.10-1.39)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49E-04</w:t>
            </w:r>
          </w:p>
        </w:tc>
        <w:tc>
          <w:tcPr>
            <w:tcW w:w="459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947 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097 </w:t>
            </w:r>
          </w:p>
        </w:tc>
        <w:tc>
          <w:tcPr>
            <w:tcW w:w="1126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 (0.86-1.02)</w:t>
            </w:r>
          </w:p>
        </w:tc>
        <w:tc>
          <w:tcPr>
            <w:tcW w:w="763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52E-01</w:t>
            </w:r>
          </w:p>
        </w:tc>
        <w:tc>
          <w:tcPr>
            <w:tcW w:w="436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065</w:t>
            </w:r>
          </w:p>
        </w:tc>
        <w:tc>
          <w:tcPr>
            <w:tcW w:w="696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94</w:t>
            </w:r>
          </w:p>
        </w:tc>
        <w:tc>
          <w:tcPr>
            <w:tcW w:w="1079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7 (0.96-1.10)</w:t>
            </w:r>
          </w:p>
        </w:tc>
        <w:tc>
          <w:tcPr>
            <w:tcW w:w="758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06E-01</w:t>
            </w:r>
          </w:p>
        </w:tc>
        <w:tc>
          <w:tcPr>
            <w:tcW w:w="558" w:type="dxa"/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92.47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q22.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0496992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6382727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OC728773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394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88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1 (0.72-0.9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36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666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641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 (0.93-1.10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05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77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24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1 (0.87-1.01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3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8.10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q14.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0878883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7661803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PM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312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876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0 (0.71-0.90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54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510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681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 (0.86-1.0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0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445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49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7 (0.83-0.95)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41E-02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8.51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p11.2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1050116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242788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LSTD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438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087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2 (1.06-1.41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95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015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179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 (0.82-1.01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11E-02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154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146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5 (0.92-1.09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52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91.16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q34.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1132111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3244670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GC45800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719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27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2 (1.08-1.38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60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06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02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0 (0.92-1.10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76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07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354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10 (1.00-1.15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31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4.45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p11.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1600829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582069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D8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025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88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6 (1.11-1.4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07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76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673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 (0.88-1.05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48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23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608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9 (0.98-1.13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06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2.07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q11.2-q1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2515008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3061975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TR1A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987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9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4 (1.10-1.40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80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574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639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 (0.89-1.06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29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1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88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9 (0.98-1.13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68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90.07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p11.3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2605083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94170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EPB41L3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431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175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5 (1.05-1.49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9E-02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086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124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 (0.84-1.10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74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98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43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9 (0.95-1.17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13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2.31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q3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429890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9216592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TH2R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575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967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 (0.76-0.96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60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745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727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 (0.93-1.10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66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69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813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3 (0.89-1.02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94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9.85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p25.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466835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554944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SEN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372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087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0 (1.09-1.56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9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254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21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4 (0.92-1.18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34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293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66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16 (1.01-1.25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97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5.00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q2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508371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06351673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RDM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148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83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2 (1.06-1.4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48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810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80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 (0.90-1.1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98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92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8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10 (0.99-1.17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9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6.48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q22.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567989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6397788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ABPC1P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133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573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 (0.74-0.94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4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421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41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 (0.92-1.09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13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327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466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2 (0.88-1.01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6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3.86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p26.1-p25.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7047582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566405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RM7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549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187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6 (1.15-1.6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00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354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336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2 (0.90-1.15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06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417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283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17 (1.02-1.24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86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6.48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q32-q34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882396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1424257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GLS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275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643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2 (0.72-0.94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33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610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769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 (0.84-1.0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39E-02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502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24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8 (0.82-0.96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70E-02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48.69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q2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95078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9698645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AN1A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279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664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 (0.75-0.95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89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649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544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5 (0.96-1.14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7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29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86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4 (0.91-1.05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94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7.22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2q2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1982909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9688148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IN7A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269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801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1 (0.72-0.91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49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431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571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 (0.87-1.03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91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378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65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8 (0.84-0.96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2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8.40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q13.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2235148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994941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HMG2L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019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435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 (0.75-0.95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92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129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306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 (0.85-1.01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36E-02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093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35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89 (0.84-0.96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92E-02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1.85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q14.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2247119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8985143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PHF1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460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004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1 (1.07-1.36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01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270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063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9 (1.00-1.19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07E-02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333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04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14 (1.05-1.21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79E-03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44.71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q12.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2283817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253155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TPST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202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623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 (0.75-0.95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83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536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297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0 (1.00-1.2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61E-02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427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456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7 (0.92-1.07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95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1.28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15q23-q25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2305668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2929814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CAMP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165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492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 (0.72-0.96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92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351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42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 (0.87-1.06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46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29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45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0 (0.85-0.99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59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64.16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q3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4259160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47537383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PINK5L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441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851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 (0.75-0.95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96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594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543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2 (0.90-1.16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51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503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685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3 (0.85-1.01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27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7.23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p14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4671866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8075181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OC402076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675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32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1 (1.06-1.39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94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02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13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9 (0.90-1.10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07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91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379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09 (0.98-1.15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77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.9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q27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4710140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7252265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NASET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252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0966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4 (1.11-1.6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19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048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014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4 (0.90-1.19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96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114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965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17 (1.01-1.27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15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8.12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p13.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4786664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289136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BFOX1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C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035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19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 (0.74-0.95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08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34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359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3 (0.95-1.13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62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304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38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4 (0.90-1.04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26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5.93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q1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4805420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665351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LOC284395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283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793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1 (0.72-0.9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.17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658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647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0 (0.92-1.09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.22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536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01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1 (0.87-1.00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52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7.48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q42.1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597429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4850811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1orf95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633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058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 (0.74-0.94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47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063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52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9 (1.00-1.19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42E-02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23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25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6 (0.93-1.07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51E-01</w:t>
            </w:r>
          </w:p>
        </w:tc>
        <w:tc>
          <w:tcPr>
            <w:tcW w:w="55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2.04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p16.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6847759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644018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MAN2B2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015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407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 (0.76-0.96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02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340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40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8 (0.90-1.06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71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234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403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2 (0.87-1.00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04E-01</w:t>
            </w:r>
          </w:p>
        </w:tc>
        <w:tc>
          <w:tcPr>
            <w:tcW w:w="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0.04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p36.2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7417097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916454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A6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287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80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0 (0.71-0.90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41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563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544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1 (0.92-1.10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54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473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637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0 (0.87-1.00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66E-01</w:t>
            </w:r>
          </w:p>
        </w:tc>
        <w:tc>
          <w:tcPr>
            <w:tcW w:w="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8.93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p25.1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7760489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662212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CDYL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930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475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6 (1.10-1.44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92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730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780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 (0.89-1.07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99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95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672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10 (0.99-1.15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.44E-01</w:t>
            </w:r>
          </w:p>
        </w:tc>
        <w:tc>
          <w:tcPr>
            <w:tcW w:w="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9.63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6q23.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7775153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7827982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OLIG3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816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249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7 (0.66-0.89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35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200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2092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7 (0.96-1.18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.19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076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149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1 (0.88-1.04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53E-01</w:t>
            </w:r>
          </w:p>
        </w:tc>
        <w:tc>
          <w:tcPr>
            <w:tcW w:w="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92.40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p14.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7785659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427540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SLC25A5P5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726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313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38 (1.17-1.63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15E-04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549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1449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8 (0.96-1.22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89E-01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607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4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21 (1.07-1.29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9E-01</w:t>
            </w:r>
          </w:p>
        </w:tc>
        <w:tc>
          <w:tcPr>
            <w:tcW w:w="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81.85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3q14.3</w:t>
            </w:r>
          </w:p>
        </w:tc>
        <w:tc>
          <w:tcPr>
            <w:tcW w:w="89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796906</w:t>
            </w:r>
          </w:p>
        </w:tc>
        <w:tc>
          <w:tcPr>
            <w:tcW w:w="86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646285</w:t>
            </w:r>
          </w:p>
        </w:tc>
        <w:tc>
          <w:tcPr>
            <w:tcW w:w="93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FAM10A4</w:t>
            </w:r>
          </w:p>
        </w:tc>
        <w:tc>
          <w:tcPr>
            <w:tcW w:w="5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/G</w:t>
            </w: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542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971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 (0.74-0.94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.06E-03</w:t>
            </w:r>
          </w:p>
        </w:tc>
        <w:tc>
          <w:tcPr>
            <w:tcW w:w="45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957 </w:t>
            </w:r>
          </w:p>
        </w:tc>
        <w:tc>
          <w:tcPr>
            <w:tcW w:w="66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779 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8 (0.99-1.18)</w:t>
            </w:r>
          </w:p>
        </w:tc>
        <w:tc>
          <w:tcPr>
            <w:tcW w:w="7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91E-02</w:t>
            </w:r>
          </w:p>
        </w:tc>
        <w:tc>
          <w:tcPr>
            <w:tcW w:w="43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21</w:t>
            </w:r>
          </w:p>
        </w:tc>
        <w:tc>
          <w:tcPr>
            <w:tcW w:w="69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46</w:t>
            </w:r>
          </w:p>
        </w:tc>
        <w:tc>
          <w:tcPr>
            <w:tcW w:w="107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95 (0.92-1.06) </w:t>
            </w:r>
          </w:p>
        </w:tc>
        <w:tc>
          <w:tcPr>
            <w:tcW w:w="75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.00E-01</w:t>
            </w:r>
          </w:p>
        </w:tc>
        <w:tc>
          <w:tcPr>
            <w:tcW w:w="558" w:type="dxa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91.40 </w:t>
            </w:r>
          </w:p>
        </w:tc>
      </w:tr>
      <w:tr w:rsidR="00C50CE1" w:rsidRPr="00C50CE1" w:rsidTr="006506C8">
        <w:trPr>
          <w:trHeight w:val="170"/>
          <w:jc w:val="center"/>
        </w:trPr>
        <w:tc>
          <w:tcPr>
            <w:tcW w:w="98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9q21.33</w:t>
            </w:r>
          </w:p>
        </w:tc>
        <w:tc>
          <w:tcPr>
            <w:tcW w:w="8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s943855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9460147</w:t>
            </w:r>
          </w:p>
        </w:tc>
        <w:tc>
          <w:tcPr>
            <w:tcW w:w="9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DAPK1</w:t>
            </w:r>
          </w:p>
        </w:tc>
        <w:tc>
          <w:tcPr>
            <w:tcW w:w="5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/A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4025 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485 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26 (1.12-1.42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91E-04</w:t>
            </w:r>
          </w:p>
        </w:tc>
        <w:tc>
          <w:tcPr>
            <w:tcW w:w="4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775 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0.3598 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.08 (0.99-1.18)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.73E-02</w:t>
            </w:r>
          </w:p>
        </w:tc>
        <w:tc>
          <w:tcPr>
            <w:tcW w:w="43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6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57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59</w:t>
            </w:r>
          </w:p>
        </w:tc>
        <w:tc>
          <w:tcPr>
            <w:tcW w:w="107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1.16 (1.06-1.22) </w:t>
            </w:r>
          </w:p>
        </w:tc>
        <w:tc>
          <w:tcPr>
            <w:tcW w:w="75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.56E-02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CE1" w:rsidRPr="00C50CE1" w:rsidRDefault="00C50CE1" w:rsidP="00C50C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C50CE1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75.67 </w:t>
            </w:r>
          </w:p>
        </w:tc>
      </w:tr>
    </w:tbl>
    <w:p w:rsidR="006506C8" w:rsidRPr="007637DC" w:rsidRDefault="004E7EF7" w:rsidP="006506C8">
      <w:pPr>
        <w:rPr>
          <w:rFonts w:ascii="Times New Roman" w:hAnsi="Times New Roman" w:cs="Times New Roman"/>
        </w:rPr>
      </w:pPr>
      <w:r w:rsidRPr="004E7EF7">
        <w:rPr>
          <w:rFonts w:ascii="Times New Roman" w:hAnsi="Times New Roman" w:cs="Times New Roman"/>
        </w:rPr>
        <w:t xml:space="preserve">CI, confidence interval; MAF, minor allele frequency; OR, odds ratio; SNP, single-nucleotide polymorphism. </w:t>
      </w:r>
      <w:r w:rsidRPr="004E7EF7">
        <w:rPr>
          <w:rFonts w:ascii="Times New Roman" w:hAnsi="Times New Roman" w:cs="Times New Roman"/>
          <w:vertAlign w:val="superscript"/>
        </w:rPr>
        <w:t>a</w:t>
      </w:r>
      <w:r w:rsidRPr="00996FFF">
        <w:rPr>
          <w:rFonts w:ascii="Times New Roman" w:hAnsi="Times New Roman" w:cs="Times New Roman"/>
          <w:i/>
        </w:rPr>
        <w:t>P</w:t>
      </w:r>
      <w:r w:rsidRPr="004E7EF7">
        <w:rPr>
          <w:rFonts w:ascii="Times New Roman" w:hAnsi="Times New Roman" w:cs="Times New Roman"/>
        </w:rPr>
        <w:t xml:space="preserve"> values from the Cochran-Armitage trend test. </w:t>
      </w:r>
      <w:r w:rsidRPr="004E7EF7">
        <w:rPr>
          <w:rFonts w:ascii="Times New Roman" w:hAnsi="Times New Roman" w:cs="Times New Roman"/>
          <w:vertAlign w:val="superscript"/>
        </w:rPr>
        <w:t>b</w:t>
      </w:r>
      <w:bookmarkStart w:id="0" w:name="_GoBack"/>
      <w:r w:rsidRPr="00996FFF">
        <w:rPr>
          <w:rFonts w:ascii="Times New Roman" w:hAnsi="Times New Roman" w:cs="Times New Roman"/>
          <w:i/>
        </w:rPr>
        <w:t>P</w:t>
      </w:r>
      <w:bookmarkEnd w:id="0"/>
      <w:r w:rsidRPr="004E7EF7">
        <w:rPr>
          <w:rFonts w:ascii="Times New Roman" w:hAnsi="Times New Roman" w:cs="Times New Roman"/>
        </w:rPr>
        <w:t xml:space="preserve"> values from fix or random joint analysis (see Subjects and Methods). </w:t>
      </w:r>
      <w:r w:rsidR="006506C8">
        <w:rPr>
          <w:rFonts w:ascii="Times New Roman" w:hAnsi="Times New Roman" w:cs="Times New Roman" w:hint="eastAsia"/>
        </w:rPr>
        <w:t xml:space="preserve"> </w:t>
      </w:r>
    </w:p>
    <w:p w:rsidR="006506C8" w:rsidRPr="006506C8" w:rsidRDefault="006506C8" w:rsidP="006506C8">
      <w:pPr>
        <w:rPr>
          <w:rFonts w:ascii="Times New Roman" w:hAnsi="Times New Roman"/>
        </w:rPr>
      </w:pPr>
    </w:p>
    <w:p w:rsidR="00C50CE1" w:rsidRDefault="00C50CE1"/>
    <w:sectPr w:rsidR="00C50CE1" w:rsidSect="00C50C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019" w:rsidRDefault="001E6019" w:rsidP="00C50CE1">
      <w:r>
        <w:separator/>
      </w:r>
    </w:p>
  </w:endnote>
  <w:endnote w:type="continuationSeparator" w:id="0">
    <w:p w:rsidR="001E6019" w:rsidRDefault="001E6019" w:rsidP="00C50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019" w:rsidRDefault="001E6019" w:rsidP="00C50CE1">
      <w:r>
        <w:separator/>
      </w:r>
    </w:p>
  </w:footnote>
  <w:footnote w:type="continuationSeparator" w:id="0">
    <w:p w:rsidR="001E6019" w:rsidRDefault="001E6019" w:rsidP="00C50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B4E"/>
    <w:rsid w:val="0012715C"/>
    <w:rsid w:val="001B472B"/>
    <w:rsid w:val="001E6019"/>
    <w:rsid w:val="001F481C"/>
    <w:rsid w:val="00201C7D"/>
    <w:rsid w:val="0023439B"/>
    <w:rsid w:val="002845A4"/>
    <w:rsid w:val="004C482B"/>
    <w:rsid w:val="004E7EF7"/>
    <w:rsid w:val="00631AC6"/>
    <w:rsid w:val="006506C8"/>
    <w:rsid w:val="0077406A"/>
    <w:rsid w:val="00950447"/>
    <w:rsid w:val="00996FFF"/>
    <w:rsid w:val="00A9110C"/>
    <w:rsid w:val="00AC200E"/>
    <w:rsid w:val="00B94B4E"/>
    <w:rsid w:val="00BE07CF"/>
    <w:rsid w:val="00C50CE1"/>
    <w:rsid w:val="00FB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C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CE1"/>
    <w:rPr>
      <w:sz w:val="18"/>
      <w:szCs w:val="18"/>
    </w:rPr>
  </w:style>
  <w:style w:type="paragraph" w:styleId="a5">
    <w:name w:val="List Paragraph"/>
    <w:basedOn w:val="a"/>
    <w:uiPriority w:val="34"/>
    <w:qFormat/>
    <w:rsid w:val="00C50CE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C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0CE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0C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0CE1"/>
    <w:rPr>
      <w:sz w:val="18"/>
      <w:szCs w:val="18"/>
    </w:rPr>
  </w:style>
  <w:style w:type="paragraph" w:styleId="a5">
    <w:name w:val="List Paragraph"/>
    <w:basedOn w:val="a"/>
    <w:uiPriority w:val="34"/>
    <w:qFormat/>
    <w:rsid w:val="00C50C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030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966</Words>
  <Characters>5509</Characters>
  <Application>Microsoft Office Word</Application>
  <DocSecurity>0</DocSecurity>
  <Lines>45</Lines>
  <Paragraphs>12</Paragraphs>
  <ScaleCrop>false</ScaleCrop>
  <Company/>
  <LinksUpToDate>false</LinksUpToDate>
  <CharactersWithSpaces>6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7</cp:revision>
  <dcterms:created xsi:type="dcterms:W3CDTF">2015-02-12T07:46:00Z</dcterms:created>
  <dcterms:modified xsi:type="dcterms:W3CDTF">2015-03-09T00:38:00Z</dcterms:modified>
</cp:coreProperties>
</file>